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8"/>
        <w:gridCol w:w="1677"/>
        <w:gridCol w:w="2639"/>
        <w:gridCol w:w="2639"/>
        <w:gridCol w:w="2835"/>
        <w:gridCol w:w="2224"/>
        <w:gridCol w:w="1950"/>
        <w:gridCol w:w="2018"/>
      </w:tblGrid>
      <w:tr w:rsidR="009C6000" w:rsidRPr="00553A43" w14:paraId="39167BC7" w14:textId="77777777" w:rsidTr="002B3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2"/>
        </w:trPr>
        <w:tc>
          <w:tcPr>
            <w:tcW w:w="2358" w:type="dxa"/>
            <w:shd w:val="clear" w:color="auto" w:fill="E7E6E6" w:themeFill="background2"/>
            <w:hideMark/>
          </w:tcPr>
          <w:p w14:paraId="05256BA1" w14:textId="77777777" w:rsidR="009C6000" w:rsidRPr="00893721" w:rsidRDefault="009C6000" w:rsidP="00553A43">
            <w:pPr>
              <w:rPr>
                <w:sz w:val="24"/>
                <w:szCs w:val="24"/>
              </w:rPr>
            </w:pPr>
            <w:r w:rsidRPr="00893721">
              <w:rPr>
                <w:rFonts w:hint="eastAsia"/>
                <w:sz w:val="24"/>
                <w:szCs w:val="24"/>
              </w:rPr>
              <w:t>Author</w:t>
            </w:r>
          </w:p>
        </w:tc>
        <w:tc>
          <w:tcPr>
            <w:tcW w:w="1677" w:type="dxa"/>
            <w:shd w:val="clear" w:color="auto" w:fill="E7E6E6" w:themeFill="background2"/>
            <w:hideMark/>
          </w:tcPr>
          <w:p w14:paraId="079EB644" w14:textId="77777777" w:rsidR="009C6000" w:rsidRPr="00553A43" w:rsidRDefault="009C6000" w:rsidP="00553A43">
            <w:pPr>
              <w:jc w:val="left"/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>Country</w:t>
            </w:r>
          </w:p>
        </w:tc>
        <w:tc>
          <w:tcPr>
            <w:tcW w:w="2639" w:type="dxa"/>
            <w:shd w:val="clear" w:color="auto" w:fill="E7E6E6" w:themeFill="background2"/>
            <w:hideMark/>
          </w:tcPr>
          <w:p w14:paraId="6EC2F9B6" w14:textId="77777777" w:rsidR="009C6000" w:rsidRPr="00553A43" w:rsidRDefault="009C6000">
            <w:pPr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 xml:space="preserve"> Treatment group(Males/Females)</w:t>
            </w:r>
          </w:p>
        </w:tc>
        <w:tc>
          <w:tcPr>
            <w:tcW w:w="2639" w:type="dxa"/>
            <w:shd w:val="clear" w:color="auto" w:fill="E7E6E6" w:themeFill="background2"/>
            <w:hideMark/>
          </w:tcPr>
          <w:p w14:paraId="48F29EFF" w14:textId="77777777" w:rsidR="009C6000" w:rsidRPr="00553A43" w:rsidRDefault="009C6000">
            <w:pPr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>Control group(Males/Females)</w:t>
            </w:r>
          </w:p>
        </w:tc>
        <w:tc>
          <w:tcPr>
            <w:tcW w:w="2835" w:type="dxa"/>
            <w:shd w:val="clear" w:color="auto" w:fill="E7E6E6" w:themeFill="background2"/>
            <w:hideMark/>
          </w:tcPr>
          <w:p w14:paraId="58EDAF75" w14:textId="77777777" w:rsidR="009C6000" w:rsidRPr="00553A43" w:rsidRDefault="009C6000" w:rsidP="002B3533">
            <w:pPr>
              <w:jc w:val="center"/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>Treatment group</w:t>
            </w:r>
          </w:p>
        </w:tc>
        <w:tc>
          <w:tcPr>
            <w:tcW w:w="2224" w:type="dxa"/>
            <w:shd w:val="clear" w:color="auto" w:fill="E7E6E6" w:themeFill="background2"/>
            <w:hideMark/>
          </w:tcPr>
          <w:p w14:paraId="3170F173" w14:textId="77777777" w:rsidR="009C6000" w:rsidRPr="00553A43" w:rsidRDefault="009C6000">
            <w:pPr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>Control group</w:t>
            </w:r>
          </w:p>
        </w:tc>
        <w:tc>
          <w:tcPr>
            <w:tcW w:w="1950" w:type="dxa"/>
            <w:shd w:val="clear" w:color="auto" w:fill="E7E6E6" w:themeFill="background2"/>
            <w:hideMark/>
          </w:tcPr>
          <w:p w14:paraId="54EB895D" w14:textId="18AD9B51" w:rsidR="009C6000" w:rsidRPr="00553A43" w:rsidRDefault="009C6000">
            <w:pPr>
              <w:rPr>
                <w:sz w:val="22"/>
              </w:rPr>
            </w:pPr>
            <w:r w:rsidRPr="00553A43">
              <w:rPr>
                <w:rFonts w:hint="eastAsia"/>
                <w:sz w:val="24"/>
                <w:szCs w:val="24"/>
              </w:rPr>
              <w:t>Intervention Duration</w:t>
            </w:r>
            <w:r>
              <w:rPr>
                <w:sz w:val="24"/>
                <w:szCs w:val="24"/>
              </w:rPr>
              <w:t xml:space="preserve"> </w:t>
            </w:r>
            <w:r w:rsidRPr="00553A43">
              <w:rPr>
                <w:rFonts w:hint="eastAsia"/>
                <w:sz w:val="24"/>
                <w:szCs w:val="24"/>
              </w:rPr>
              <w:t>and Frequency</w:t>
            </w:r>
          </w:p>
        </w:tc>
        <w:tc>
          <w:tcPr>
            <w:tcW w:w="2018" w:type="dxa"/>
            <w:shd w:val="clear" w:color="auto" w:fill="E7E6E6" w:themeFill="background2"/>
            <w:hideMark/>
          </w:tcPr>
          <w:p w14:paraId="6B01A4A7" w14:textId="77777777" w:rsidR="009C6000" w:rsidRPr="00553A43" w:rsidRDefault="009C6000" w:rsidP="00113113">
            <w:pPr>
              <w:ind w:leftChars="100" w:left="210"/>
              <w:rPr>
                <w:sz w:val="24"/>
                <w:szCs w:val="24"/>
              </w:rPr>
            </w:pPr>
            <w:r w:rsidRPr="00553A43">
              <w:rPr>
                <w:rFonts w:hint="eastAsia"/>
                <w:sz w:val="24"/>
                <w:szCs w:val="24"/>
              </w:rPr>
              <w:t>Inclusion Outcome Measures</w:t>
            </w:r>
          </w:p>
        </w:tc>
      </w:tr>
      <w:tr w:rsidR="009C6000" w:rsidRPr="00553A43" w14:paraId="082CD3C8" w14:textId="77777777" w:rsidTr="002B3533">
        <w:trPr>
          <w:trHeight w:val="1200"/>
        </w:trPr>
        <w:tc>
          <w:tcPr>
            <w:tcW w:w="2358" w:type="dxa"/>
            <w:hideMark/>
          </w:tcPr>
          <w:p w14:paraId="2E97445B" w14:textId="77777777" w:rsidR="009C6000" w:rsidRPr="00553A43" w:rsidRDefault="009C6000" w:rsidP="002B3533">
            <w:r w:rsidRPr="00553A43">
              <w:rPr>
                <w:rFonts w:hint="eastAsia"/>
              </w:rPr>
              <w:t>BanNiya·BaHeti,2022</w:t>
            </w:r>
          </w:p>
        </w:tc>
        <w:tc>
          <w:tcPr>
            <w:tcW w:w="1677" w:type="dxa"/>
            <w:hideMark/>
          </w:tcPr>
          <w:p w14:paraId="7C262056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5DB375CE" w14:textId="77777777" w:rsidR="009C6000" w:rsidRPr="00553A43" w:rsidRDefault="009C6000" w:rsidP="002B3533">
            <w:r w:rsidRPr="00553A43">
              <w:rPr>
                <w:rFonts w:hint="eastAsia"/>
              </w:rPr>
              <w:t>30(17/13)</w:t>
            </w:r>
          </w:p>
        </w:tc>
        <w:tc>
          <w:tcPr>
            <w:tcW w:w="2639" w:type="dxa"/>
            <w:hideMark/>
          </w:tcPr>
          <w:p w14:paraId="48BB55B3" w14:textId="77777777" w:rsidR="009C6000" w:rsidRPr="00553A43" w:rsidRDefault="009C6000" w:rsidP="002B3533">
            <w:r w:rsidRPr="00553A43">
              <w:rPr>
                <w:rFonts w:hint="eastAsia"/>
              </w:rPr>
              <w:t>30(22/8)</w:t>
            </w:r>
          </w:p>
        </w:tc>
        <w:tc>
          <w:tcPr>
            <w:tcW w:w="2835" w:type="dxa"/>
            <w:vAlign w:val="center"/>
            <w:hideMark/>
          </w:tcPr>
          <w:p w14:paraId="2E5B41D1" w14:textId="15CE355F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noWrap/>
            <w:hideMark/>
          </w:tcPr>
          <w:p w14:paraId="7DF8AFCF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487DA3F1" w14:textId="77777777" w:rsidR="009C6000" w:rsidRPr="00553A43" w:rsidRDefault="009C6000" w:rsidP="002B3533">
            <w:r w:rsidRPr="00553A43">
              <w:rPr>
                <w:rFonts w:hint="eastAsia"/>
              </w:rPr>
              <w:t>Moxibustion for 20 min</w:t>
            </w:r>
          </w:p>
        </w:tc>
        <w:tc>
          <w:tcPr>
            <w:tcW w:w="2018" w:type="dxa"/>
            <w:hideMark/>
          </w:tcPr>
          <w:p w14:paraId="17072540" w14:textId="77777777" w:rsidR="009C6000" w:rsidRPr="00553A43" w:rsidRDefault="009C6000" w:rsidP="002B3533">
            <w:r w:rsidRPr="00553A43">
              <w:rPr>
                <w:rFonts w:hint="eastAsia"/>
              </w:rPr>
              <w:t>NRS</w:t>
            </w:r>
          </w:p>
        </w:tc>
      </w:tr>
      <w:tr w:rsidR="009C6000" w:rsidRPr="00553A43" w14:paraId="41007319" w14:textId="77777777" w:rsidTr="002B3533">
        <w:trPr>
          <w:trHeight w:val="1200"/>
        </w:trPr>
        <w:tc>
          <w:tcPr>
            <w:tcW w:w="2358" w:type="dxa"/>
            <w:hideMark/>
          </w:tcPr>
          <w:p w14:paraId="3AC556BB" w14:textId="77777777" w:rsidR="009C6000" w:rsidRPr="00553A43" w:rsidRDefault="009C6000" w:rsidP="002B3533">
            <w:r w:rsidRPr="00553A43">
              <w:rPr>
                <w:rFonts w:hint="eastAsia"/>
              </w:rPr>
              <w:t>Chao ying.etal,2015</w:t>
            </w:r>
          </w:p>
        </w:tc>
        <w:tc>
          <w:tcPr>
            <w:tcW w:w="1677" w:type="dxa"/>
            <w:hideMark/>
          </w:tcPr>
          <w:p w14:paraId="3F9D0AD1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06B4C753" w14:textId="77777777" w:rsidR="009C6000" w:rsidRPr="00553A43" w:rsidRDefault="009C6000" w:rsidP="002B3533">
            <w:r w:rsidRPr="00553A43">
              <w:rPr>
                <w:rFonts w:hint="eastAsia"/>
              </w:rPr>
              <w:t>49(27/22)</w:t>
            </w:r>
          </w:p>
        </w:tc>
        <w:tc>
          <w:tcPr>
            <w:tcW w:w="2639" w:type="dxa"/>
            <w:hideMark/>
          </w:tcPr>
          <w:p w14:paraId="604F74FF" w14:textId="77777777" w:rsidR="009C6000" w:rsidRPr="00553A43" w:rsidRDefault="009C6000" w:rsidP="002B3533">
            <w:r w:rsidRPr="00553A43">
              <w:rPr>
                <w:rFonts w:hint="eastAsia"/>
              </w:rPr>
              <w:t>48(23/25)</w:t>
            </w:r>
          </w:p>
        </w:tc>
        <w:tc>
          <w:tcPr>
            <w:tcW w:w="2835" w:type="dxa"/>
            <w:vAlign w:val="center"/>
            <w:hideMark/>
          </w:tcPr>
          <w:p w14:paraId="655F6EFD" w14:textId="5CF68F21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Moxibustion + Three-step Analgesia Method</w:t>
            </w:r>
          </w:p>
        </w:tc>
        <w:tc>
          <w:tcPr>
            <w:tcW w:w="2224" w:type="dxa"/>
            <w:noWrap/>
            <w:hideMark/>
          </w:tcPr>
          <w:p w14:paraId="1931CDFC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26B7E981" w14:textId="77777777" w:rsidR="009C6000" w:rsidRPr="00553A43" w:rsidRDefault="009C6000" w:rsidP="002B3533">
            <w:r w:rsidRPr="00553A43">
              <w:rPr>
                <w:rFonts w:hint="eastAsia"/>
              </w:rPr>
              <w:t>Twice a day for 30 minutes</w:t>
            </w:r>
          </w:p>
        </w:tc>
        <w:tc>
          <w:tcPr>
            <w:tcW w:w="2018" w:type="dxa"/>
            <w:hideMark/>
          </w:tcPr>
          <w:p w14:paraId="7885D31A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368700AC" w14:textId="77777777" w:rsidTr="002B3533">
        <w:trPr>
          <w:trHeight w:val="1200"/>
        </w:trPr>
        <w:tc>
          <w:tcPr>
            <w:tcW w:w="2358" w:type="dxa"/>
            <w:hideMark/>
          </w:tcPr>
          <w:p w14:paraId="494C5A3A" w14:textId="77777777" w:rsidR="009C6000" w:rsidRPr="00553A43" w:rsidRDefault="009C6000" w:rsidP="002B3533">
            <w:r w:rsidRPr="00553A43">
              <w:rPr>
                <w:rFonts w:hint="eastAsia"/>
              </w:rPr>
              <w:t>Gao yingying,2017</w:t>
            </w:r>
          </w:p>
        </w:tc>
        <w:tc>
          <w:tcPr>
            <w:tcW w:w="1677" w:type="dxa"/>
            <w:hideMark/>
          </w:tcPr>
          <w:p w14:paraId="112E3C3D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35C9A97B" w14:textId="77777777" w:rsidR="009C6000" w:rsidRPr="00553A43" w:rsidRDefault="009C6000" w:rsidP="002B3533">
            <w:r w:rsidRPr="00553A43">
              <w:rPr>
                <w:rFonts w:hint="eastAsia"/>
              </w:rPr>
              <w:t>30(20/10)</w:t>
            </w:r>
          </w:p>
        </w:tc>
        <w:tc>
          <w:tcPr>
            <w:tcW w:w="2639" w:type="dxa"/>
            <w:hideMark/>
          </w:tcPr>
          <w:p w14:paraId="1477ABCD" w14:textId="77777777" w:rsidR="009C6000" w:rsidRPr="00553A43" w:rsidRDefault="009C6000" w:rsidP="002B3533">
            <w:r w:rsidRPr="00553A43">
              <w:rPr>
                <w:rFonts w:hint="eastAsia"/>
              </w:rPr>
              <w:t>30(17/13)</w:t>
            </w:r>
          </w:p>
        </w:tc>
        <w:tc>
          <w:tcPr>
            <w:tcW w:w="2835" w:type="dxa"/>
            <w:vAlign w:val="center"/>
            <w:hideMark/>
          </w:tcPr>
          <w:p w14:paraId="6F8E3599" w14:textId="4CF9C526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noWrap/>
            <w:hideMark/>
          </w:tcPr>
          <w:p w14:paraId="3DAB1A8E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682689AF" w14:textId="77777777" w:rsidR="009C6000" w:rsidRPr="00553A43" w:rsidRDefault="009C6000" w:rsidP="002B3533">
            <w:r w:rsidRPr="00553A43">
              <w:rPr>
                <w:rFonts w:hint="eastAsia"/>
              </w:rPr>
              <w:t>1 time daily for 30 minutes</w:t>
            </w:r>
          </w:p>
        </w:tc>
        <w:tc>
          <w:tcPr>
            <w:tcW w:w="2018" w:type="dxa"/>
            <w:hideMark/>
          </w:tcPr>
          <w:p w14:paraId="297CDF15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NRS ,Analgesic effect </w:t>
            </w:r>
          </w:p>
        </w:tc>
      </w:tr>
      <w:tr w:rsidR="009C6000" w:rsidRPr="00553A43" w14:paraId="3EDA8AD5" w14:textId="77777777" w:rsidTr="002B3533">
        <w:trPr>
          <w:trHeight w:val="1200"/>
        </w:trPr>
        <w:tc>
          <w:tcPr>
            <w:tcW w:w="2358" w:type="dxa"/>
            <w:hideMark/>
          </w:tcPr>
          <w:p w14:paraId="74318A5E" w14:textId="77777777" w:rsidR="009C6000" w:rsidRPr="00553A43" w:rsidRDefault="009C6000" w:rsidP="002B3533">
            <w:r w:rsidRPr="00553A43">
              <w:rPr>
                <w:rFonts w:hint="eastAsia"/>
              </w:rPr>
              <w:t>Li dehui.etal,2017</w:t>
            </w:r>
          </w:p>
        </w:tc>
        <w:tc>
          <w:tcPr>
            <w:tcW w:w="1677" w:type="dxa"/>
            <w:hideMark/>
          </w:tcPr>
          <w:p w14:paraId="2B9627B8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3A7E8327" w14:textId="77777777" w:rsidR="009C6000" w:rsidRPr="00553A43" w:rsidRDefault="009C6000" w:rsidP="002B3533">
            <w:r w:rsidRPr="00553A43">
              <w:rPr>
                <w:rFonts w:hint="eastAsia"/>
              </w:rPr>
              <w:t>30(16/14)</w:t>
            </w:r>
          </w:p>
        </w:tc>
        <w:tc>
          <w:tcPr>
            <w:tcW w:w="2639" w:type="dxa"/>
            <w:hideMark/>
          </w:tcPr>
          <w:p w14:paraId="227A49AF" w14:textId="77777777" w:rsidR="009C6000" w:rsidRPr="00553A43" w:rsidRDefault="009C6000" w:rsidP="002B3533">
            <w:r w:rsidRPr="00553A43">
              <w:rPr>
                <w:rFonts w:hint="eastAsia"/>
              </w:rPr>
              <w:t>30(13/17)</w:t>
            </w:r>
          </w:p>
        </w:tc>
        <w:tc>
          <w:tcPr>
            <w:tcW w:w="2835" w:type="dxa"/>
            <w:vAlign w:val="center"/>
            <w:hideMark/>
          </w:tcPr>
          <w:p w14:paraId="12B61277" w14:textId="05949AA6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noWrap/>
            <w:hideMark/>
          </w:tcPr>
          <w:p w14:paraId="6DEF0A76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067149A8" w14:textId="77777777" w:rsidR="009C6000" w:rsidRPr="00553A43" w:rsidRDefault="009C6000" w:rsidP="002B3533">
            <w:r w:rsidRPr="00553A43">
              <w:rPr>
                <w:rFonts w:hint="eastAsia"/>
              </w:rPr>
              <w:t>Moxibustion for 30 min,1 time per day</w:t>
            </w:r>
          </w:p>
        </w:tc>
        <w:tc>
          <w:tcPr>
            <w:tcW w:w="2018" w:type="dxa"/>
            <w:hideMark/>
          </w:tcPr>
          <w:p w14:paraId="43235E04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37A0416A" w14:textId="77777777" w:rsidTr="002B3533">
        <w:trPr>
          <w:trHeight w:val="1200"/>
        </w:trPr>
        <w:tc>
          <w:tcPr>
            <w:tcW w:w="2358" w:type="dxa"/>
            <w:hideMark/>
          </w:tcPr>
          <w:p w14:paraId="610CDCE0" w14:textId="77777777" w:rsidR="009C6000" w:rsidRPr="00553A43" w:rsidRDefault="009C6000" w:rsidP="002B3533">
            <w:r w:rsidRPr="00553A43">
              <w:rPr>
                <w:rFonts w:hint="eastAsia"/>
              </w:rPr>
              <w:t>Mi jianping.etal,2010</w:t>
            </w:r>
          </w:p>
        </w:tc>
        <w:tc>
          <w:tcPr>
            <w:tcW w:w="1677" w:type="dxa"/>
            <w:hideMark/>
          </w:tcPr>
          <w:p w14:paraId="458272DD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387D5AEF" w14:textId="77777777" w:rsidR="009C6000" w:rsidRPr="00553A43" w:rsidRDefault="009C6000" w:rsidP="002B3533">
            <w:r w:rsidRPr="00553A43">
              <w:rPr>
                <w:rFonts w:hint="eastAsia"/>
              </w:rPr>
              <w:t>32(12/19)</w:t>
            </w:r>
          </w:p>
        </w:tc>
        <w:tc>
          <w:tcPr>
            <w:tcW w:w="2639" w:type="dxa"/>
            <w:hideMark/>
          </w:tcPr>
          <w:p w14:paraId="3C1643B6" w14:textId="77777777" w:rsidR="009C6000" w:rsidRPr="00553A43" w:rsidRDefault="009C6000" w:rsidP="002B3533">
            <w:r w:rsidRPr="00553A43">
              <w:rPr>
                <w:rFonts w:hint="eastAsia"/>
              </w:rPr>
              <w:t>30(10/20)</w:t>
            </w:r>
          </w:p>
        </w:tc>
        <w:tc>
          <w:tcPr>
            <w:tcW w:w="2835" w:type="dxa"/>
            <w:vAlign w:val="center"/>
            <w:hideMark/>
          </w:tcPr>
          <w:p w14:paraId="090B12C3" w14:textId="0894E03F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noWrap/>
            <w:hideMark/>
          </w:tcPr>
          <w:p w14:paraId="08DB8767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68E6359C" w14:textId="77777777" w:rsidR="009C6000" w:rsidRPr="00553A43" w:rsidRDefault="009C6000" w:rsidP="002B3533">
            <w:r w:rsidRPr="00553A43">
              <w:rPr>
                <w:rFonts w:hint="eastAsia"/>
              </w:rPr>
              <w:t>30 minutes each time, once every other day</w:t>
            </w:r>
          </w:p>
        </w:tc>
        <w:tc>
          <w:tcPr>
            <w:tcW w:w="2018" w:type="dxa"/>
            <w:hideMark/>
          </w:tcPr>
          <w:p w14:paraId="62A38E8A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627A64DE" w14:textId="77777777" w:rsidTr="002B3533">
        <w:trPr>
          <w:trHeight w:val="1200"/>
        </w:trPr>
        <w:tc>
          <w:tcPr>
            <w:tcW w:w="2358" w:type="dxa"/>
            <w:hideMark/>
          </w:tcPr>
          <w:p w14:paraId="19FA4DF6" w14:textId="77777777" w:rsidR="009C6000" w:rsidRPr="00553A43" w:rsidRDefault="009C6000" w:rsidP="002B3533">
            <w:r w:rsidRPr="00553A43">
              <w:rPr>
                <w:rFonts w:hint="eastAsia"/>
              </w:rPr>
              <w:t>Dou zhiping.etal,2004</w:t>
            </w:r>
          </w:p>
        </w:tc>
        <w:tc>
          <w:tcPr>
            <w:tcW w:w="1677" w:type="dxa"/>
            <w:hideMark/>
          </w:tcPr>
          <w:p w14:paraId="328D90AA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7BF3895E" w14:textId="77777777" w:rsidR="009C6000" w:rsidRPr="00553A43" w:rsidRDefault="009C6000" w:rsidP="002B3533">
            <w:r w:rsidRPr="00553A43">
              <w:rPr>
                <w:rFonts w:hint="eastAsia"/>
              </w:rPr>
              <w:t>43(23/20)</w:t>
            </w:r>
          </w:p>
        </w:tc>
        <w:tc>
          <w:tcPr>
            <w:tcW w:w="2639" w:type="dxa"/>
            <w:hideMark/>
          </w:tcPr>
          <w:p w14:paraId="48E9E385" w14:textId="77777777" w:rsidR="009C6000" w:rsidRPr="00553A43" w:rsidRDefault="009C6000" w:rsidP="002B3533">
            <w:r w:rsidRPr="00553A43">
              <w:rPr>
                <w:rFonts w:hint="eastAsia"/>
              </w:rPr>
              <w:t>38(20/18)</w:t>
            </w:r>
          </w:p>
        </w:tc>
        <w:tc>
          <w:tcPr>
            <w:tcW w:w="2835" w:type="dxa"/>
            <w:vAlign w:val="center"/>
            <w:hideMark/>
          </w:tcPr>
          <w:p w14:paraId="1A844E9F" w14:textId="022930CE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oint Injection</w:t>
            </w:r>
          </w:p>
        </w:tc>
        <w:tc>
          <w:tcPr>
            <w:tcW w:w="2224" w:type="dxa"/>
            <w:hideMark/>
          </w:tcPr>
          <w:p w14:paraId="60C8FA75" w14:textId="77777777" w:rsidR="009C6000" w:rsidRPr="00553A43" w:rsidRDefault="009C6000" w:rsidP="002B3533">
            <w:r w:rsidRPr="00553A43">
              <w:rPr>
                <w:rFonts w:hint="eastAsia"/>
              </w:rPr>
              <w:t>Intramuscular Injection</w:t>
            </w:r>
          </w:p>
        </w:tc>
        <w:tc>
          <w:tcPr>
            <w:tcW w:w="1950" w:type="dxa"/>
            <w:hideMark/>
          </w:tcPr>
          <w:p w14:paraId="193D4C66" w14:textId="77777777" w:rsidR="009C6000" w:rsidRPr="00553A43" w:rsidRDefault="009C6000" w:rsidP="002B3533">
            <w:r w:rsidRPr="00553A43">
              <w:rPr>
                <w:rFonts w:hint="eastAsia"/>
              </w:rPr>
              <w:t>NA</w:t>
            </w:r>
          </w:p>
        </w:tc>
        <w:tc>
          <w:tcPr>
            <w:tcW w:w="2018" w:type="dxa"/>
            <w:hideMark/>
          </w:tcPr>
          <w:p w14:paraId="5FA89C20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74BDB64F" w14:textId="77777777" w:rsidTr="002B3533">
        <w:trPr>
          <w:trHeight w:val="1200"/>
        </w:trPr>
        <w:tc>
          <w:tcPr>
            <w:tcW w:w="2358" w:type="dxa"/>
            <w:hideMark/>
          </w:tcPr>
          <w:p w14:paraId="0C7C9269" w14:textId="77777777" w:rsidR="009C6000" w:rsidRPr="00553A43" w:rsidRDefault="009C6000" w:rsidP="002B3533">
            <w:r w:rsidRPr="00553A43">
              <w:rPr>
                <w:rFonts w:hint="eastAsia"/>
              </w:rPr>
              <w:t>Xia zhongying.etal,2020</w:t>
            </w:r>
          </w:p>
        </w:tc>
        <w:tc>
          <w:tcPr>
            <w:tcW w:w="1677" w:type="dxa"/>
            <w:hideMark/>
          </w:tcPr>
          <w:p w14:paraId="22097FFE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617FEF70" w14:textId="77777777" w:rsidR="009C6000" w:rsidRPr="00553A43" w:rsidRDefault="009C6000" w:rsidP="002B3533">
            <w:r w:rsidRPr="00553A43">
              <w:rPr>
                <w:rFonts w:hint="eastAsia"/>
              </w:rPr>
              <w:t>29(25/4)</w:t>
            </w:r>
          </w:p>
        </w:tc>
        <w:tc>
          <w:tcPr>
            <w:tcW w:w="2639" w:type="dxa"/>
            <w:hideMark/>
          </w:tcPr>
          <w:p w14:paraId="0411966D" w14:textId="77777777" w:rsidR="009C6000" w:rsidRPr="00553A43" w:rsidRDefault="009C6000" w:rsidP="002B3533">
            <w:r w:rsidRPr="00553A43">
              <w:rPr>
                <w:rFonts w:hint="eastAsia"/>
              </w:rPr>
              <w:t>23(16/7)</w:t>
            </w:r>
          </w:p>
        </w:tc>
        <w:tc>
          <w:tcPr>
            <w:tcW w:w="2835" w:type="dxa"/>
            <w:vAlign w:val="center"/>
            <w:hideMark/>
          </w:tcPr>
          <w:p w14:paraId="58C714DF" w14:textId="5D11C0B8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noWrap/>
            <w:hideMark/>
          </w:tcPr>
          <w:p w14:paraId="68788840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730FE5E6" w14:textId="77777777" w:rsidR="009C6000" w:rsidRPr="00553A43" w:rsidRDefault="009C6000" w:rsidP="002B3533">
            <w:r w:rsidRPr="00553A43">
              <w:rPr>
                <w:rFonts w:hint="eastAsia"/>
              </w:rPr>
              <w:t>NA</w:t>
            </w:r>
          </w:p>
        </w:tc>
        <w:tc>
          <w:tcPr>
            <w:tcW w:w="2018" w:type="dxa"/>
            <w:hideMark/>
          </w:tcPr>
          <w:p w14:paraId="43F3A2EA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NRS ,Analgesic effect </w:t>
            </w:r>
          </w:p>
        </w:tc>
      </w:tr>
      <w:tr w:rsidR="009C6000" w:rsidRPr="00553A43" w14:paraId="2B418FA7" w14:textId="77777777" w:rsidTr="002B3533">
        <w:trPr>
          <w:trHeight w:val="1200"/>
        </w:trPr>
        <w:tc>
          <w:tcPr>
            <w:tcW w:w="2358" w:type="dxa"/>
            <w:hideMark/>
          </w:tcPr>
          <w:p w14:paraId="2D07E398" w14:textId="77777777" w:rsidR="009C6000" w:rsidRPr="00553A43" w:rsidRDefault="009C6000" w:rsidP="002B3533">
            <w:r w:rsidRPr="00553A43">
              <w:rPr>
                <w:rFonts w:hint="eastAsia"/>
              </w:rPr>
              <w:t>Zhang liping.etal,2002</w:t>
            </w:r>
          </w:p>
        </w:tc>
        <w:tc>
          <w:tcPr>
            <w:tcW w:w="1677" w:type="dxa"/>
            <w:hideMark/>
          </w:tcPr>
          <w:p w14:paraId="22B31177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4AB1D480" w14:textId="77777777" w:rsidR="009C6000" w:rsidRPr="00553A43" w:rsidRDefault="009C6000" w:rsidP="002B3533">
            <w:r w:rsidRPr="00553A43">
              <w:rPr>
                <w:rFonts w:hint="eastAsia"/>
              </w:rPr>
              <w:t>20(NA)</w:t>
            </w:r>
          </w:p>
        </w:tc>
        <w:tc>
          <w:tcPr>
            <w:tcW w:w="2639" w:type="dxa"/>
            <w:hideMark/>
          </w:tcPr>
          <w:p w14:paraId="23321D46" w14:textId="77777777" w:rsidR="009C6000" w:rsidRPr="00553A43" w:rsidRDefault="009C6000" w:rsidP="002B3533">
            <w:r w:rsidRPr="00553A43">
              <w:rPr>
                <w:rFonts w:hint="eastAsia"/>
              </w:rPr>
              <w:t>20(NA)</w:t>
            </w:r>
          </w:p>
        </w:tc>
        <w:tc>
          <w:tcPr>
            <w:tcW w:w="2835" w:type="dxa"/>
            <w:vAlign w:val="center"/>
            <w:hideMark/>
          </w:tcPr>
          <w:p w14:paraId="2D4EF379" w14:textId="6623728F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oint Injection</w:t>
            </w:r>
          </w:p>
        </w:tc>
        <w:tc>
          <w:tcPr>
            <w:tcW w:w="2224" w:type="dxa"/>
            <w:hideMark/>
          </w:tcPr>
          <w:p w14:paraId="48DF3F20" w14:textId="52C78C9F" w:rsidR="009C6000" w:rsidRPr="00553A43" w:rsidRDefault="009C6000" w:rsidP="002B3533">
            <w:r w:rsidRPr="00553A43">
              <w:rPr>
                <w:rFonts w:hint="eastAsia"/>
              </w:rPr>
              <w:t>Intramuscular Injection</w:t>
            </w:r>
          </w:p>
        </w:tc>
        <w:tc>
          <w:tcPr>
            <w:tcW w:w="1950" w:type="dxa"/>
            <w:hideMark/>
          </w:tcPr>
          <w:p w14:paraId="3785841E" w14:textId="77777777" w:rsidR="009C6000" w:rsidRPr="00553A43" w:rsidRDefault="009C6000" w:rsidP="002B3533">
            <w:r w:rsidRPr="00553A43">
              <w:rPr>
                <w:rFonts w:hint="eastAsia"/>
              </w:rPr>
              <w:t>NA</w:t>
            </w:r>
          </w:p>
        </w:tc>
        <w:tc>
          <w:tcPr>
            <w:tcW w:w="2018" w:type="dxa"/>
            <w:hideMark/>
          </w:tcPr>
          <w:p w14:paraId="182A5668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7ED00A54" w14:textId="77777777" w:rsidTr="002B3533">
        <w:trPr>
          <w:trHeight w:val="1200"/>
        </w:trPr>
        <w:tc>
          <w:tcPr>
            <w:tcW w:w="2358" w:type="dxa"/>
            <w:hideMark/>
          </w:tcPr>
          <w:p w14:paraId="0D30B22B" w14:textId="77777777" w:rsidR="009C6000" w:rsidRPr="00553A43" w:rsidRDefault="009C6000" w:rsidP="002B3533">
            <w:r w:rsidRPr="00553A43">
              <w:rPr>
                <w:rFonts w:hint="eastAsia"/>
              </w:rPr>
              <w:t>Zhang zhaotang.etal,2012</w:t>
            </w:r>
          </w:p>
        </w:tc>
        <w:tc>
          <w:tcPr>
            <w:tcW w:w="1677" w:type="dxa"/>
            <w:hideMark/>
          </w:tcPr>
          <w:p w14:paraId="202FCD73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64E98699" w14:textId="77777777" w:rsidR="009C6000" w:rsidRPr="00553A43" w:rsidRDefault="009C6000" w:rsidP="002B3533">
            <w:r w:rsidRPr="00553A43">
              <w:rPr>
                <w:rFonts w:hint="eastAsia"/>
              </w:rPr>
              <w:t>60(44/16)</w:t>
            </w:r>
          </w:p>
        </w:tc>
        <w:tc>
          <w:tcPr>
            <w:tcW w:w="2639" w:type="dxa"/>
            <w:hideMark/>
          </w:tcPr>
          <w:p w14:paraId="6DDD82E8" w14:textId="77777777" w:rsidR="009C6000" w:rsidRPr="00553A43" w:rsidRDefault="009C6000" w:rsidP="002B3533">
            <w:r w:rsidRPr="00553A43">
              <w:rPr>
                <w:rFonts w:hint="eastAsia"/>
              </w:rPr>
              <w:t>30(18/12)</w:t>
            </w:r>
          </w:p>
        </w:tc>
        <w:tc>
          <w:tcPr>
            <w:tcW w:w="2835" w:type="dxa"/>
            <w:vAlign w:val="center"/>
            <w:hideMark/>
          </w:tcPr>
          <w:p w14:paraId="597CEF24" w14:textId="7BDBF960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Three-step Analgesia Method</w:t>
            </w:r>
          </w:p>
        </w:tc>
        <w:tc>
          <w:tcPr>
            <w:tcW w:w="2224" w:type="dxa"/>
            <w:hideMark/>
          </w:tcPr>
          <w:p w14:paraId="28EF0AF3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7583E211" w14:textId="77777777" w:rsidR="009C6000" w:rsidRPr="00553A43" w:rsidRDefault="009C6000" w:rsidP="002B3533">
            <w:r w:rsidRPr="00553A43">
              <w:rPr>
                <w:rFonts w:hint="eastAsia"/>
              </w:rPr>
              <w:t>2 times a day</w:t>
            </w:r>
          </w:p>
        </w:tc>
        <w:tc>
          <w:tcPr>
            <w:tcW w:w="2018" w:type="dxa"/>
            <w:hideMark/>
          </w:tcPr>
          <w:p w14:paraId="5F84A58D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64408F79" w14:textId="77777777" w:rsidTr="002B3533">
        <w:trPr>
          <w:trHeight w:val="1200"/>
        </w:trPr>
        <w:tc>
          <w:tcPr>
            <w:tcW w:w="2358" w:type="dxa"/>
            <w:hideMark/>
          </w:tcPr>
          <w:p w14:paraId="0E293F3D" w14:textId="77777777" w:rsidR="009C6000" w:rsidRPr="00553A43" w:rsidRDefault="009C6000" w:rsidP="002B3533">
            <w:r w:rsidRPr="00553A43">
              <w:rPr>
                <w:rFonts w:hint="eastAsia"/>
              </w:rPr>
              <w:t>Zhou mi,2017</w:t>
            </w:r>
          </w:p>
        </w:tc>
        <w:tc>
          <w:tcPr>
            <w:tcW w:w="1677" w:type="dxa"/>
            <w:hideMark/>
          </w:tcPr>
          <w:p w14:paraId="5F6BD16A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464DA992" w14:textId="77777777" w:rsidR="009C6000" w:rsidRPr="00553A43" w:rsidRDefault="009C6000" w:rsidP="002B3533">
            <w:r w:rsidRPr="00553A43">
              <w:rPr>
                <w:rFonts w:hint="eastAsia"/>
              </w:rPr>
              <w:t>48(26/22)</w:t>
            </w:r>
          </w:p>
        </w:tc>
        <w:tc>
          <w:tcPr>
            <w:tcW w:w="2639" w:type="dxa"/>
            <w:hideMark/>
          </w:tcPr>
          <w:p w14:paraId="2C6F2C9E" w14:textId="77777777" w:rsidR="009C6000" w:rsidRPr="00553A43" w:rsidRDefault="009C6000" w:rsidP="002B3533">
            <w:r w:rsidRPr="00553A43">
              <w:rPr>
                <w:rFonts w:hint="eastAsia"/>
              </w:rPr>
              <w:t>48(24/24)</w:t>
            </w:r>
          </w:p>
        </w:tc>
        <w:tc>
          <w:tcPr>
            <w:tcW w:w="2835" w:type="dxa"/>
            <w:vAlign w:val="center"/>
            <w:hideMark/>
          </w:tcPr>
          <w:p w14:paraId="2C3F02F3" w14:textId="6F99E788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Moxibustion + Three-step Analgesia Method</w:t>
            </w:r>
          </w:p>
        </w:tc>
        <w:tc>
          <w:tcPr>
            <w:tcW w:w="2224" w:type="dxa"/>
            <w:hideMark/>
          </w:tcPr>
          <w:p w14:paraId="0860E578" w14:textId="77777777" w:rsidR="009C6000" w:rsidRPr="00553A43" w:rsidRDefault="009C6000" w:rsidP="002B3533">
            <w:r w:rsidRPr="00553A43">
              <w:rPr>
                <w:rFonts w:hint="eastAsia"/>
              </w:rPr>
              <w:t>Three-step Analgesia Method</w:t>
            </w:r>
          </w:p>
        </w:tc>
        <w:tc>
          <w:tcPr>
            <w:tcW w:w="1950" w:type="dxa"/>
            <w:hideMark/>
          </w:tcPr>
          <w:p w14:paraId="084FE11F" w14:textId="77777777" w:rsidR="009C6000" w:rsidRPr="00553A43" w:rsidRDefault="009C6000" w:rsidP="002B3533">
            <w:r w:rsidRPr="00553A43">
              <w:rPr>
                <w:rFonts w:hint="eastAsia"/>
              </w:rPr>
              <w:t>2 times a day</w:t>
            </w:r>
          </w:p>
        </w:tc>
        <w:tc>
          <w:tcPr>
            <w:tcW w:w="2018" w:type="dxa"/>
            <w:hideMark/>
          </w:tcPr>
          <w:p w14:paraId="7B7C2266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Analgesic effect </w:t>
            </w:r>
          </w:p>
        </w:tc>
      </w:tr>
      <w:tr w:rsidR="009C6000" w:rsidRPr="00553A43" w14:paraId="2A35E9D6" w14:textId="77777777" w:rsidTr="002B3533">
        <w:trPr>
          <w:trHeight w:val="1200"/>
        </w:trPr>
        <w:tc>
          <w:tcPr>
            <w:tcW w:w="2358" w:type="dxa"/>
            <w:hideMark/>
          </w:tcPr>
          <w:p w14:paraId="1BCD0EDE" w14:textId="77777777" w:rsidR="009C6000" w:rsidRPr="00553A43" w:rsidRDefault="009C6000" w:rsidP="002B3533">
            <w:r w:rsidRPr="00553A43">
              <w:rPr>
                <w:rFonts w:hint="eastAsia"/>
              </w:rPr>
              <w:t>Jiang chongbo.etal,2017</w:t>
            </w:r>
          </w:p>
        </w:tc>
        <w:tc>
          <w:tcPr>
            <w:tcW w:w="1677" w:type="dxa"/>
            <w:hideMark/>
          </w:tcPr>
          <w:p w14:paraId="24C0226F" w14:textId="77777777" w:rsidR="009C6000" w:rsidRPr="00553A43" w:rsidRDefault="009C6000" w:rsidP="002B3533">
            <w:r w:rsidRPr="00553A43">
              <w:rPr>
                <w:rFonts w:hint="eastAsia"/>
              </w:rPr>
              <w:t>China</w:t>
            </w:r>
          </w:p>
        </w:tc>
        <w:tc>
          <w:tcPr>
            <w:tcW w:w="2639" w:type="dxa"/>
            <w:hideMark/>
          </w:tcPr>
          <w:p w14:paraId="79F5B03F" w14:textId="77777777" w:rsidR="009C6000" w:rsidRPr="00553A43" w:rsidRDefault="009C6000" w:rsidP="002B3533">
            <w:r w:rsidRPr="00553A43">
              <w:rPr>
                <w:rFonts w:hint="eastAsia"/>
              </w:rPr>
              <w:t>35(17/18)</w:t>
            </w:r>
          </w:p>
        </w:tc>
        <w:tc>
          <w:tcPr>
            <w:tcW w:w="2639" w:type="dxa"/>
            <w:hideMark/>
          </w:tcPr>
          <w:p w14:paraId="61775C5E" w14:textId="77777777" w:rsidR="009C6000" w:rsidRPr="00553A43" w:rsidRDefault="009C6000" w:rsidP="002B3533">
            <w:r w:rsidRPr="00553A43">
              <w:rPr>
                <w:rFonts w:hint="eastAsia"/>
              </w:rPr>
              <w:t>35(16/19)</w:t>
            </w:r>
          </w:p>
        </w:tc>
        <w:tc>
          <w:tcPr>
            <w:tcW w:w="2835" w:type="dxa"/>
            <w:vAlign w:val="center"/>
            <w:hideMark/>
          </w:tcPr>
          <w:p w14:paraId="3F12B3D2" w14:textId="004B8E2F" w:rsidR="009C6000" w:rsidRPr="00553A43" w:rsidRDefault="009C6000" w:rsidP="002B3533">
            <w:r>
              <w:rPr>
                <w:rFonts w:ascii="等线" w:eastAsia="等线" w:hAnsi="等线" w:hint="eastAsia"/>
                <w:color w:val="000000"/>
                <w:sz w:val="22"/>
              </w:rPr>
              <w:t>Acupuncture + Fentanyl</w:t>
            </w:r>
          </w:p>
        </w:tc>
        <w:tc>
          <w:tcPr>
            <w:tcW w:w="2224" w:type="dxa"/>
            <w:noWrap/>
            <w:hideMark/>
          </w:tcPr>
          <w:p w14:paraId="4B895C46" w14:textId="77777777" w:rsidR="009C6000" w:rsidRPr="00553A43" w:rsidRDefault="009C6000" w:rsidP="002B3533">
            <w:r w:rsidRPr="00553A43">
              <w:rPr>
                <w:rFonts w:hint="eastAsia"/>
              </w:rPr>
              <w:t>Fentanyl</w:t>
            </w:r>
          </w:p>
        </w:tc>
        <w:tc>
          <w:tcPr>
            <w:tcW w:w="1950" w:type="dxa"/>
            <w:hideMark/>
          </w:tcPr>
          <w:p w14:paraId="6FA5D33A" w14:textId="77777777" w:rsidR="009C6000" w:rsidRPr="00553A43" w:rsidRDefault="009C6000" w:rsidP="002B3533">
            <w:r w:rsidRPr="00553A43">
              <w:rPr>
                <w:rFonts w:hint="eastAsia"/>
              </w:rPr>
              <w:t>1 time per day</w:t>
            </w:r>
          </w:p>
        </w:tc>
        <w:tc>
          <w:tcPr>
            <w:tcW w:w="2018" w:type="dxa"/>
            <w:hideMark/>
          </w:tcPr>
          <w:p w14:paraId="47A54431" w14:textId="77777777" w:rsidR="009C6000" w:rsidRPr="00553A43" w:rsidRDefault="009C6000" w:rsidP="002B3533">
            <w:r w:rsidRPr="00553A43">
              <w:rPr>
                <w:rFonts w:hint="eastAsia"/>
              </w:rPr>
              <w:t xml:space="preserve">NRS ,Analgesic effect </w:t>
            </w:r>
          </w:p>
        </w:tc>
      </w:tr>
    </w:tbl>
    <w:p w14:paraId="6815CCAA" w14:textId="5FC715C4" w:rsidR="00113113" w:rsidRDefault="00553A43" w:rsidP="00D75FA0">
      <w:r w:rsidRPr="00553A43">
        <w:t xml:space="preserve"> </w:t>
      </w:r>
      <w:r w:rsidR="00115364">
        <w:fldChar w:fldCharType="begin"/>
      </w:r>
      <w:r w:rsidR="00115364">
        <w:instrText xml:space="preserve"> </w:instrText>
      </w:r>
      <w:r w:rsidR="00115364">
        <w:rPr>
          <w:rFonts w:hint="eastAsia"/>
        </w:rPr>
        <w:instrText xml:space="preserve">LINK </w:instrText>
      </w:r>
      <w:r w:rsidR="001B6B93">
        <w:instrText xml:space="preserve">Excel.Sheet.12 \\\\Mac\\Home\\Desktop\\森林图\\基线表.xlsx Sheet1!R1:R1048576 </w:instrText>
      </w:r>
      <w:r w:rsidR="00115364">
        <w:rPr>
          <w:rFonts w:hint="eastAsia"/>
        </w:rPr>
        <w:instrText>\a \f 5 \h</w:instrText>
      </w:r>
      <w:r w:rsidR="00115364">
        <w:instrText xml:space="preserve">  \* MERGEFORMAT </w:instrText>
      </w:r>
      <w:r w:rsidR="00115364">
        <w:fldChar w:fldCharType="separate"/>
      </w:r>
    </w:p>
    <w:p w14:paraId="4E13073E" w14:textId="00D49407" w:rsidR="003323DF" w:rsidRDefault="00115364" w:rsidP="00D75FA0">
      <w:r>
        <w:fldChar w:fldCharType="end"/>
      </w:r>
    </w:p>
    <w:sectPr w:rsidR="003323DF" w:rsidSect="00553A43">
      <w:headerReference w:type="default" r:id="rId7"/>
      <w:pgSz w:w="22680" w:h="2268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67977" w14:textId="77777777" w:rsidR="00334E5E" w:rsidRDefault="00334E5E" w:rsidP="00334E5E">
      <w:r>
        <w:separator/>
      </w:r>
    </w:p>
  </w:endnote>
  <w:endnote w:type="continuationSeparator" w:id="0">
    <w:p w14:paraId="5EFA8E96" w14:textId="77777777" w:rsidR="00334E5E" w:rsidRDefault="00334E5E" w:rsidP="0033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43E11" w14:textId="77777777" w:rsidR="00334E5E" w:rsidRDefault="00334E5E" w:rsidP="00334E5E">
      <w:r>
        <w:separator/>
      </w:r>
    </w:p>
  </w:footnote>
  <w:footnote w:type="continuationSeparator" w:id="0">
    <w:p w14:paraId="64ECD65C" w14:textId="77777777" w:rsidR="00334E5E" w:rsidRDefault="00334E5E" w:rsidP="00334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F57DE" w14:textId="2C7EC34A" w:rsidR="0037153B" w:rsidRDefault="0037153B" w:rsidP="0037153B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3F"/>
    <w:rsid w:val="0009503F"/>
    <w:rsid w:val="00113113"/>
    <w:rsid w:val="00115364"/>
    <w:rsid w:val="001B6B93"/>
    <w:rsid w:val="002B3533"/>
    <w:rsid w:val="003323DF"/>
    <w:rsid w:val="00333CF5"/>
    <w:rsid w:val="00334E5E"/>
    <w:rsid w:val="0037153B"/>
    <w:rsid w:val="00553A43"/>
    <w:rsid w:val="00893721"/>
    <w:rsid w:val="009C6000"/>
    <w:rsid w:val="00B61870"/>
    <w:rsid w:val="00D75FA0"/>
    <w:rsid w:val="00E55321"/>
    <w:rsid w:val="00F052F6"/>
    <w:rsid w:val="00FB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3BC00D"/>
  <w14:defaultImageDpi w14:val="32767"/>
  <w15:chartTrackingRefBased/>
  <w15:docId w15:val="{C8B688C8-4923-4AAC-904A-E7653ED0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01E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34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4E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4E5E"/>
    <w:rPr>
      <w:sz w:val="18"/>
      <w:szCs w:val="18"/>
    </w:rPr>
  </w:style>
  <w:style w:type="table" w:styleId="a8">
    <w:name w:val="Table Grid"/>
    <w:basedOn w:val="a1"/>
    <w:uiPriority w:val="39"/>
    <w:rsid w:val="00115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4F3DA-3458-48F1-B20D-D42E6CBAB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uancheng</dc:creator>
  <cp:keywords/>
  <dc:description/>
  <cp:lastModifiedBy>zhouxuancheng</cp:lastModifiedBy>
  <cp:revision>12</cp:revision>
  <dcterms:created xsi:type="dcterms:W3CDTF">2023-08-20T08:07:00Z</dcterms:created>
  <dcterms:modified xsi:type="dcterms:W3CDTF">2024-03-09T12:35:00Z</dcterms:modified>
</cp:coreProperties>
</file>